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52C" w:rsidRPr="005A452C" w:rsidRDefault="005A452C" w:rsidP="005A452C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 w:rsidR="008E680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="006B6BB4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D70B9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henotypic</w:t>
      </w: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(Lower triangle) and </w:t>
      </w:r>
      <w:r w:rsidR="000B37B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amily</w:t>
      </w: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(Upper triangle) correlation</w:t>
      </w:r>
      <w:r w:rsidR="006B6BB4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</w:t>
      </w:r>
      <w:r w:rsidR="008842DC"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body length</w:t>
      </w:r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8842DC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B6BB4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between pairwise </w:t>
      </w:r>
      <w:bookmarkStart w:id="0" w:name="OLE_LINK11"/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he selected</w:t>
      </w:r>
      <w:bookmarkEnd w:id="0"/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6B6BB4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days </w:t>
      </w:r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 age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633"/>
        <w:gridCol w:w="715"/>
        <w:gridCol w:w="803"/>
        <w:gridCol w:w="803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794"/>
      </w:tblGrid>
      <w:tr w:rsidR="005A452C" w:rsidRPr="00A24298" w:rsidTr="0030230F">
        <w:trPr>
          <w:trHeight w:val="405"/>
          <w:jc w:val="center"/>
        </w:trPr>
        <w:tc>
          <w:tcPr>
            <w:tcW w:w="2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bookmarkStart w:id="1" w:name="_GoBack"/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ges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A24298" w:rsidRDefault="005A452C" w:rsidP="0030230F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3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1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8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6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4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2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7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5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3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1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017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2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8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6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4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2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0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9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7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574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33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3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1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8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6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5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3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2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056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4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21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8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7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1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8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7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5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466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11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11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06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5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1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9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808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29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50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83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98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4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3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1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88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30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46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13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7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97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4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9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315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54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07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0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04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7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01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95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78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943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16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0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15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86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07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37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49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66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912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177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2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37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00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14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9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47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207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38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644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933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13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5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6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1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1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30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920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094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367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67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979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53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87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7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18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18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9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92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633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804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08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40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72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19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7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97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74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11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1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7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37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342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50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783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10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43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74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2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70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7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49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90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99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72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9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4</w:t>
            </w:r>
          </w:p>
        </w:tc>
        <w:tc>
          <w:tcPr>
            <w:tcW w:w="281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67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03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19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45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776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105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42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715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977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09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14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93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48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75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65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96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87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670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6842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092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395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714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027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323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596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848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080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297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498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681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839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54</w:t>
            </w:r>
          </w:p>
        </w:tc>
        <w:tc>
          <w:tcPr>
            <w:tcW w:w="283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281" w:type="pct"/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97</w:t>
            </w:r>
          </w:p>
        </w:tc>
      </w:tr>
      <w:tr w:rsidR="00A24298" w:rsidRPr="00A24298" w:rsidTr="0030230F">
        <w:trPr>
          <w:trHeight w:val="405"/>
          <w:jc w:val="center"/>
        </w:trPr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2429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633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6444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6666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6942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239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537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7825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101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365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62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8870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117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359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589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791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0.9941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24298" w:rsidRPr="00A24298" w:rsidRDefault="00A24298" w:rsidP="00302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298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bookmarkEnd w:id="1"/>
    </w:tbl>
    <w:p w:rsidR="00CD26DF" w:rsidRDefault="00CD26DF" w:rsidP="005A452C">
      <w:pPr>
        <w:spacing w:afterLines="50" w:after="156" w:line="400" w:lineRule="exact"/>
        <w:rPr>
          <w:rFonts w:ascii="Palatino-Bold" w:eastAsia="宋体" w:hAnsi="Palatino-Bold" w:cs="Palatino-Bold"/>
          <w:b/>
          <w:bCs/>
          <w:kern w:val="0"/>
          <w:szCs w:val="21"/>
        </w:rPr>
      </w:pPr>
    </w:p>
    <w:p w:rsidR="005A452C" w:rsidRPr="005A452C" w:rsidRDefault="005A452C" w:rsidP="005A452C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D430E3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8E680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2 </w:t>
      </w:r>
      <w:r w:rsidR="00D70B9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henotypic</w:t>
      </w: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(Lower triangle) and </w:t>
      </w:r>
      <w:r w:rsidR="00767E9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amily</w:t>
      </w: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(Upper triangle) correlation</w:t>
      </w:r>
      <w:r w:rsidR="006B6BB4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</w:t>
      </w:r>
      <w:r w:rsidR="008842DC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8842DC"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ody depth</w:t>
      </w:r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8842DC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B6BB4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between pairwise </w:t>
      </w:r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he selected</w:t>
      </w:r>
      <w:r w:rsidR="008842DC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B6BB4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days </w:t>
      </w:r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of age 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516"/>
        <w:gridCol w:w="711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10"/>
        <w:gridCol w:w="810"/>
        <w:gridCol w:w="810"/>
      </w:tblGrid>
      <w:tr w:rsidR="005A452C" w:rsidRPr="001C20AF" w:rsidTr="00C24551">
        <w:trPr>
          <w:trHeight w:val="405"/>
          <w:jc w:val="center"/>
        </w:trPr>
        <w:tc>
          <w:tcPr>
            <w:tcW w:w="1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5A452C" w:rsidRPr="001C20AF" w:rsidRDefault="005A452C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5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2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7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4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2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0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8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5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3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2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0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68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6643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63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6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4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2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0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8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6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4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3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1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97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8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6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7482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70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69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5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4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2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1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9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8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6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5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4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2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117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2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7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68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6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5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4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3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2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0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96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8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7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593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15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1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7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6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5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6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5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4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3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2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16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0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8949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25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04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13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7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68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8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4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6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58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4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4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3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217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95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240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0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1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75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69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6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5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5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419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619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939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24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1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30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82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7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8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7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6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572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264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61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95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274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40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46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90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7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689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898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26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64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00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31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6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60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9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74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7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5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7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779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52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909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31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70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04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344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84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6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96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7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848</w:t>
            </w:r>
          </w:p>
        </w:tc>
      </w:tr>
      <w:tr w:rsidR="00F04DA1" w:rsidRPr="00F04DA1" w:rsidTr="00C24551">
        <w:trPr>
          <w:trHeight w:val="405"/>
          <w:jc w:val="center"/>
        </w:trPr>
        <w:tc>
          <w:tcPr>
            <w:tcW w:w="178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152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542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962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373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749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080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358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84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6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89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7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00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77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160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58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010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406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76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07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33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55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36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7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65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8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39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37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75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17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600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00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37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710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00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26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492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68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44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5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8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67</w:t>
            </w:r>
          </w:p>
        </w:tc>
      </w:tr>
      <w:tr w:rsidR="00AE03C0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595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310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71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124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52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89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245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56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856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12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37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605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800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4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E03C0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0" w:rsidRPr="00F04DA1" w:rsidRDefault="00AE03C0" w:rsidP="00C2455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4DA1"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0.9986</w:t>
            </w:r>
          </w:p>
        </w:tc>
      </w:tr>
      <w:tr w:rsidR="001C20AF" w:rsidRPr="00F04DA1" w:rsidTr="00C24551">
        <w:trPr>
          <w:trHeight w:val="405"/>
          <w:jc w:val="center"/>
        </w:trPr>
        <w:tc>
          <w:tcPr>
            <w:tcW w:w="178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5485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5810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179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56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938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30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648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979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297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607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91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209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49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741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26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1C20AF" w:rsidRPr="001C20AF" w:rsidRDefault="00AE03C0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E03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97</w:t>
            </w:r>
          </w:p>
        </w:tc>
      </w:tr>
      <w:tr w:rsidR="001C20AF" w:rsidRPr="00F04DA1" w:rsidTr="00C24551">
        <w:trPr>
          <w:trHeight w:val="405"/>
          <w:jc w:val="center"/>
        </w:trPr>
        <w:tc>
          <w:tcPr>
            <w:tcW w:w="17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4965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524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556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5895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23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56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6899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22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56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7901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253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61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898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349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672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0.9908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20AF" w:rsidRPr="001C20AF" w:rsidRDefault="001C20AF" w:rsidP="00C24551">
            <w:pPr>
              <w:spacing w:line="40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1C20A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.0000</w:t>
            </w:r>
          </w:p>
        </w:tc>
      </w:tr>
    </w:tbl>
    <w:p w:rsidR="002D150A" w:rsidRDefault="002D150A" w:rsidP="000825D1"/>
    <w:p w:rsidR="007C0BD8" w:rsidRPr="00452DC9" w:rsidRDefault="007C0BD8" w:rsidP="007C0BD8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745D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90579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 w:rsidRPr="008745D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henotypic</w:t>
      </w:r>
      <w:r w:rsidRPr="008745D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orrelations between body weights and body lengths at </w:t>
      </w:r>
      <w:bookmarkStart w:id="2" w:name="OLE_LINK8"/>
      <w:bookmarkStart w:id="3" w:name="OLE_LINK9"/>
      <w:bookmarkStart w:id="4" w:name="OLE_LINK10"/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he </w:t>
      </w:r>
      <w:r w:rsidRPr="008745D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lected days</w:t>
      </w:r>
      <w:r w:rsidR="008842D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of age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915"/>
        <w:gridCol w:w="779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bookmarkEnd w:id="2"/>
          <w:bookmarkEnd w:id="3"/>
          <w:bookmarkEnd w:id="4"/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8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3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1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2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3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80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4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88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8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6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0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2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0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5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0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9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6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5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25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9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3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5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4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5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6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8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5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2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9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8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1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3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2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2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5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7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2</w:t>
            </w:r>
          </w:p>
        </w:tc>
      </w:tr>
      <w:tr w:rsidR="007C0BD8" w:rsidRPr="007C0BD8" w:rsidTr="0002415C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C0BD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C0BD8" w:rsidRPr="007C0BD8" w:rsidRDefault="007C0BD8" w:rsidP="000241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0B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8</w:t>
            </w:r>
          </w:p>
        </w:tc>
      </w:tr>
    </w:tbl>
    <w:p w:rsidR="007C0BD8" w:rsidRDefault="007C0BD8" w:rsidP="007C0BD8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BD6424" w:rsidRPr="00452DC9" w:rsidRDefault="00BD6424" w:rsidP="00BD6424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5" w:name="OLE_LINK7"/>
      <w:r w:rsidRPr="007536FE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 xml:space="preserve">Table </w:t>
      </w:r>
      <w:r w:rsidRPr="006B6BB4"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r w:rsidR="0090579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4</w:t>
      </w:r>
      <w:r w:rsidRPr="007536FE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Phenotypic </w:t>
      </w:r>
      <w:r w:rsidRPr="007536FE">
        <w:rPr>
          <w:rFonts w:ascii="Times New Roman" w:eastAsia="宋体" w:hAnsi="Times New Roman" w:cs="Times New Roman"/>
          <w:b/>
          <w:bCs/>
          <w:kern w:val="0"/>
          <w:szCs w:val="21"/>
        </w:rPr>
        <w:t>correlation</w:t>
      </w:r>
      <w:r w:rsidRPr="006B6BB4"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r w:rsidRPr="007536FE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etween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body weights</w:t>
      </w:r>
      <w:r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nd body depths at</w:t>
      </w:r>
      <w:r w:rsidRPr="00452D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3340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he </w:t>
      </w:r>
      <w:r w:rsidR="0063340D"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lected days</w:t>
      </w:r>
      <w:r w:rsidR="0063340D"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3340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 age</w:t>
      </w: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915"/>
        <w:gridCol w:w="779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2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3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8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3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9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2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6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1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20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4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6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5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4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0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52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0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2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2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4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9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8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4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5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2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2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7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8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9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3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2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8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8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7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5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8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2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6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8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2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3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9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8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4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2</w:t>
            </w:r>
          </w:p>
        </w:tc>
      </w:tr>
      <w:tr w:rsidR="00BD6424" w:rsidRPr="00BD6424" w:rsidTr="00473D3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D6424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6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D6424" w:rsidRPr="00BD6424" w:rsidRDefault="00BD6424" w:rsidP="00473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64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1</w:t>
            </w:r>
          </w:p>
        </w:tc>
      </w:tr>
    </w:tbl>
    <w:p w:rsidR="00BD6424" w:rsidRDefault="00BD6424" w:rsidP="00BD6424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bookmarkEnd w:id="5"/>
    <w:p w:rsidR="003361B0" w:rsidRPr="00452DC9" w:rsidRDefault="003361B0" w:rsidP="003361B0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536FE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 xml:space="preserve">Table </w:t>
      </w:r>
      <w:r w:rsidRPr="006B6BB4"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r w:rsidR="0090579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5</w:t>
      </w:r>
      <w:r w:rsidRPr="007536FE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Phenotypic </w:t>
      </w:r>
      <w:r w:rsidRPr="007536FE">
        <w:rPr>
          <w:rFonts w:ascii="Times New Roman" w:eastAsia="宋体" w:hAnsi="Times New Roman" w:cs="Times New Roman"/>
          <w:b/>
          <w:bCs/>
          <w:kern w:val="0"/>
          <w:szCs w:val="21"/>
        </w:rPr>
        <w:t>correlation</w:t>
      </w:r>
      <w:r w:rsidRPr="006B6BB4"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r w:rsidRPr="007536FE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etween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body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lengths</w:t>
      </w:r>
      <w:r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nd body depths at</w:t>
      </w:r>
      <w:r w:rsidRPr="00452D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6" w:name="OLE_LINK12"/>
      <w:bookmarkStart w:id="7" w:name="OLE_LINK13"/>
      <w:r w:rsidR="0063340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he </w:t>
      </w:r>
      <w:r w:rsidRPr="006B6B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elected days</w:t>
      </w:r>
      <w:r w:rsidRPr="005A452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3340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 age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915"/>
        <w:gridCol w:w="779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bookmarkEnd w:id="6"/>
          <w:bookmarkEnd w:id="7"/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5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8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0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5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4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0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28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5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3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8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9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3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5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5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6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8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6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6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6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9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8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4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4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7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1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1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0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6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36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6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7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2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7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6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6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2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6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7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4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7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69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6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0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8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7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4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5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3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1</w:t>
            </w:r>
          </w:p>
        </w:tc>
        <w:tc>
          <w:tcPr>
            <w:tcW w:w="275" w:type="pct"/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7</w:t>
            </w:r>
          </w:p>
        </w:tc>
      </w:tr>
      <w:tr w:rsidR="003361B0" w:rsidRPr="003361B0" w:rsidTr="00CA5542">
        <w:trPr>
          <w:trHeight w:val="405"/>
          <w:jc w:val="center"/>
        </w:trPr>
        <w:tc>
          <w:tcPr>
            <w:tcW w:w="3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361B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14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6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3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3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1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0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3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8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9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5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361B0" w:rsidRPr="003361B0" w:rsidRDefault="003361B0" w:rsidP="00CA554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61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4</w:t>
            </w:r>
          </w:p>
        </w:tc>
      </w:tr>
    </w:tbl>
    <w:p w:rsidR="007C0BD8" w:rsidRDefault="007C0BD8" w:rsidP="000825D1"/>
    <w:sectPr w:rsidR="007C0BD8" w:rsidSect="005A45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780" w:rsidRDefault="00442780" w:rsidP="005A452C">
      <w:r>
        <w:separator/>
      </w:r>
    </w:p>
  </w:endnote>
  <w:endnote w:type="continuationSeparator" w:id="0">
    <w:p w:rsidR="00442780" w:rsidRDefault="00442780" w:rsidP="005A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780" w:rsidRDefault="00442780" w:rsidP="005A452C">
      <w:r>
        <w:separator/>
      </w:r>
    </w:p>
  </w:footnote>
  <w:footnote w:type="continuationSeparator" w:id="0">
    <w:p w:rsidR="00442780" w:rsidRDefault="00442780" w:rsidP="005A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5CD"/>
    <w:rsid w:val="00013637"/>
    <w:rsid w:val="0002415C"/>
    <w:rsid w:val="000319C6"/>
    <w:rsid w:val="00057F45"/>
    <w:rsid w:val="000825D1"/>
    <w:rsid w:val="00084331"/>
    <w:rsid w:val="0008577B"/>
    <w:rsid w:val="000B37B6"/>
    <w:rsid w:val="000E5D1C"/>
    <w:rsid w:val="00115E37"/>
    <w:rsid w:val="001651C8"/>
    <w:rsid w:val="00191D4B"/>
    <w:rsid w:val="001C20AF"/>
    <w:rsid w:val="001E5789"/>
    <w:rsid w:val="00207D15"/>
    <w:rsid w:val="00271011"/>
    <w:rsid w:val="002A3410"/>
    <w:rsid w:val="002D150A"/>
    <w:rsid w:val="002D2BBD"/>
    <w:rsid w:val="0030230F"/>
    <w:rsid w:val="0030372C"/>
    <w:rsid w:val="00331A05"/>
    <w:rsid w:val="003361B0"/>
    <w:rsid w:val="003B3E33"/>
    <w:rsid w:val="00442780"/>
    <w:rsid w:val="00452DC9"/>
    <w:rsid w:val="004673CE"/>
    <w:rsid w:val="00473D32"/>
    <w:rsid w:val="004819F4"/>
    <w:rsid w:val="004D4747"/>
    <w:rsid w:val="004E03BB"/>
    <w:rsid w:val="005409EA"/>
    <w:rsid w:val="00543155"/>
    <w:rsid w:val="00556DD6"/>
    <w:rsid w:val="00560D93"/>
    <w:rsid w:val="005769C0"/>
    <w:rsid w:val="005A452C"/>
    <w:rsid w:val="005B23A7"/>
    <w:rsid w:val="006278E4"/>
    <w:rsid w:val="0063340D"/>
    <w:rsid w:val="00653F59"/>
    <w:rsid w:val="006B6BB4"/>
    <w:rsid w:val="00724339"/>
    <w:rsid w:val="007536FE"/>
    <w:rsid w:val="00756315"/>
    <w:rsid w:val="00765D38"/>
    <w:rsid w:val="00767E97"/>
    <w:rsid w:val="00772CB9"/>
    <w:rsid w:val="007C0BD8"/>
    <w:rsid w:val="007C4575"/>
    <w:rsid w:val="007D6C67"/>
    <w:rsid w:val="007F3313"/>
    <w:rsid w:val="008661A9"/>
    <w:rsid w:val="008745D3"/>
    <w:rsid w:val="008842DC"/>
    <w:rsid w:val="008A463C"/>
    <w:rsid w:val="008B2D99"/>
    <w:rsid w:val="008C5666"/>
    <w:rsid w:val="008E6803"/>
    <w:rsid w:val="00905791"/>
    <w:rsid w:val="00A02EA4"/>
    <w:rsid w:val="00A24298"/>
    <w:rsid w:val="00A645CD"/>
    <w:rsid w:val="00AB3461"/>
    <w:rsid w:val="00AE03C0"/>
    <w:rsid w:val="00AE4651"/>
    <w:rsid w:val="00AF6C16"/>
    <w:rsid w:val="00B221C5"/>
    <w:rsid w:val="00B23544"/>
    <w:rsid w:val="00B60F18"/>
    <w:rsid w:val="00B90601"/>
    <w:rsid w:val="00BB2759"/>
    <w:rsid w:val="00BC0C8A"/>
    <w:rsid w:val="00BC50A0"/>
    <w:rsid w:val="00BD2EFE"/>
    <w:rsid w:val="00BD6424"/>
    <w:rsid w:val="00BE1C6A"/>
    <w:rsid w:val="00BF51BD"/>
    <w:rsid w:val="00C24551"/>
    <w:rsid w:val="00C34780"/>
    <w:rsid w:val="00C43B4B"/>
    <w:rsid w:val="00CA5542"/>
    <w:rsid w:val="00CB2670"/>
    <w:rsid w:val="00CD26DF"/>
    <w:rsid w:val="00D26C42"/>
    <w:rsid w:val="00D430E3"/>
    <w:rsid w:val="00D70B9C"/>
    <w:rsid w:val="00D76272"/>
    <w:rsid w:val="00D81769"/>
    <w:rsid w:val="00D93C60"/>
    <w:rsid w:val="00DA2097"/>
    <w:rsid w:val="00DB5D15"/>
    <w:rsid w:val="00E62E3B"/>
    <w:rsid w:val="00E700D9"/>
    <w:rsid w:val="00E95332"/>
    <w:rsid w:val="00EF0480"/>
    <w:rsid w:val="00EF725E"/>
    <w:rsid w:val="00F04DA1"/>
    <w:rsid w:val="00FE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45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4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45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45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4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45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9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1701</Words>
  <Characters>9698</Characters>
  <Application>Microsoft Office Word</Application>
  <DocSecurity>0</DocSecurity>
  <Lines>80</Lines>
  <Paragraphs>22</Paragraphs>
  <ScaleCrop>false</ScaleCrop>
  <Company/>
  <LinksUpToDate>false</LinksUpToDate>
  <CharactersWithSpaces>1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ruiqing</dc:creator>
  <cp:keywords/>
  <dc:description/>
  <cp:lastModifiedBy>Windows User</cp:lastModifiedBy>
  <cp:revision>170</cp:revision>
  <dcterms:created xsi:type="dcterms:W3CDTF">2016-08-27T03:00:00Z</dcterms:created>
  <dcterms:modified xsi:type="dcterms:W3CDTF">2017-08-03T11:27:00Z</dcterms:modified>
</cp:coreProperties>
</file>